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39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930"/>
        <w:gridCol w:w="930"/>
        <w:gridCol w:w="930"/>
        <w:gridCol w:w="720"/>
        <w:gridCol w:w="930"/>
        <w:gridCol w:w="930"/>
        <w:gridCol w:w="930"/>
        <w:gridCol w:w="990"/>
        <w:gridCol w:w="990"/>
        <w:gridCol w:w="990"/>
        <w:gridCol w:w="1020"/>
        <w:gridCol w:w="1020"/>
        <w:gridCol w:w="1020"/>
      </w:tblGrid>
      <w:tr w:rsidR="00027DC6" w:rsidRPr="00027DC6" w:rsidTr="00522466">
        <w:trPr>
          <w:trHeight w:val="494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Age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Pre</w:t>
            </w: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 xml:space="preserve">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second</w:t>
            </w: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 xml:space="preserve">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 xml:space="preserve">wave in 2009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Hardelid&lt;/Author&gt;&lt;RecNum&gt;7&lt;/RecNum&gt;&lt;DisplayText&gt;[9]&lt;/DisplayText&gt;&lt;record&gt;&lt;rec-number&gt;7&lt;/rec-number&gt;&lt;foreign-keys&gt;&lt;key app="EN" db-id="v2xtvravjadafuew0f8vwzdlpe9sdszvt2fe" timestamp="1362622163"&gt;7&lt;/key&gt;&lt;/foreign-keys&gt;&lt;ref-type name="Journal Article"&gt;17&lt;/ref-type&gt;&lt;contributors&gt;&lt;authors&gt;&lt;author&gt;Hardelid, P&lt;/author&gt;&lt;author&gt;Andrews, N&lt;/author&gt;&lt;author&gt;Hoschler, K&lt;/author&gt;&lt;author&gt;Stanford, E&lt;/author&gt;&lt;author&gt;Baguelin, M&lt;/author&gt;&lt;author&gt;Waight, PA&lt;/author&gt;&lt;author&gt;Zambon, M&lt;/author&gt;&lt;author&gt;Miller, E&lt;/author&gt;&lt;/authors&gt;&lt;/contributors&gt;&lt;titles&gt;&lt;title&gt;Assessment of baseline age-specific antibody prevalence and incidence of infection to novel influenza A/H1N1&lt;/title&gt;&lt;secondary-title&gt;Health Technology Assessment&lt;/secondary-title&gt;&lt;/titles&gt;&lt;periodical&gt;&lt;full-title&gt;Health Technology Assessment&lt;/full-title&gt;&lt;/periodical&gt;&lt;pages&gt;115-192&lt;/pages&gt;&lt;volume&gt;14&lt;/volume&gt;&lt;dates&gt;&lt;/dates&gt;&lt;urls&gt;&lt;/urls&gt;&lt;/record&gt;&lt;/Cite&gt;&lt;/EndNote&gt;</w:instrTex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027DC6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9" w:tooltip="Hardelid,  #7" w:history="1">
              <w:r w:rsidRPr="00027DC6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9</w:t>
              </w:r>
            </w:hyperlink>
            <w:r w:rsidRPr="00027DC6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Post</w:t>
            </w: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 xml:space="preserve">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second</w:t>
            </w: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 xml:space="preserve">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 xml:space="preserve">wave in 2010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Hardelid&lt;/Author&gt;&lt;RecNum&gt;7&lt;/RecNum&gt;&lt;DisplayText&gt;[9]&lt;/DisplayText&gt;&lt;record&gt;&lt;rec-number&gt;7&lt;/rec-number&gt;&lt;foreign-keys&gt;&lt;key app="EN" db-id="v2xtvravjadafuew0f8vwzdlpe9sdszvt2fe" timestamp="1362622163"&gt;7&lt;/key&gt;&lt;/foreign-keys&gt;&lt;ref-type name="Journal Article"&gt;17&lt;/ref-type&gt;&lt;contributors&gt;&lt;authors&gt;&lt;author&gt;Hardelid, P&lt;/author&gt;&lt;author&gt;Andrews, N&lt;/author&gt;&lt;author&gt;Hoschler, K&lt;/author&gt;&lt;author&gt;Stanford, E&lt;/author&gt;&lt;author&gt;Baguelin, M&lt;/author&gt;&lt;author&gt;Waight, PA&lt;/author&gt;&lt;author&gt;Zambon, M&lt;/author&gt;&lt;author&gt;Miller, E&lt;/author&gt;&lt;/authors&gt;&lt;/contributors&gt;&lt;titles&gt;&lt;title&gt;Assessment of baseline age-specific antibody prevalence and incidence of infection to novel influenza A/H1N1&lt;/title&gt;&lt;secondary-title&gt;Health Technology Assessment&lt;/secondary-title&gt;&lt;/titles&gt;&lt;periodical&gt;&lt;full-title&gt;Health Technology Assessment&lt;/full-title&gt;&lt;/periodical&gt;&lt;pages&gt;115-192&lt;/pages&gt;&lt;volume&gt;14&lt;/volume&gt;&lt;dates&gt;&lt;/dates&gt;&lt;urls&gt;&lt;/urls&gt;&lt;/record&gt;&lt;/Cite&gt;&lt;/EndNote&gt;</w:instrTex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027DC6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9" w:tooltip="Hardelid,  #7" w:history="1">
              <w:r w:rsidRPr="00027DC6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9</w:t>
              </w:r>
            </w:hyperlink>
            <w:r w:rsidRPr="00027DC6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 xml:space="preserve">Infection- seropositivity probability 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Miller&lt;/Author&gt;&lt;Year&gt;2010&lt;/Year&gt;&lt;RecNum&gt;10&lt;/RecNum&gt;&lt;DisplayText&gt;[10]&lt;/DisplayText&gt;&lt;record&gt;&lt;rec-number&gt;10&lt;/rec-number&gt;&lt;foreign-keys&gt;&lt;key app="EN" db-id="v2xtvravjadafuew0f8vwzdlpe9sdszvt2fe" timestamp="1362622473"&gt;10&lt;/key&gt;&lt;/foreign-keys&gt;&lt;ref-type name="Journal Article"&gt;17&lt;/ref-type&gt;&lt;contributors&gt;&lt;authors&gt;&lt;author&gt;Miller, Elizabeth&lt;/author&gt;&lt;author&gt;Hoschler, Katja&lt;/author&gt;&lt;author&gt;Hardelid, Pia&lt;/author&gt;&lt;author&gt;Stanford, Elaine&lt;/author&gt;&lt;author&gt;Andrews, Nick&lt;/author&gt;&lt;author&gt;Zambon, Maria&lt;/author&gt;&lt;/authors&gt;&lt;/contributors&gt;&lt;titles&gt;&lt;title&gt;Incidence of 2009 pandemic influenza A H1N1 infection in England: a cross-sectional serological study&lt;/title&gt;&lt;secondary-title&gt;The Lancet&lt;/secondary-title&gt;&lt;/titles&gt;&lt;periodical&gt;&lt;full-title&gt;The Lancet&lt;/full-title&gt;&lt;/periodical&gt;&lt;pages&gt;1100-1108&lt;/pages&gt;&lt;volume&gt;375&lt;/volume&gt;&lt;number&gt;9720&lt;/number&gt;&lt;dates&gt;&lt;year&gt;2010&lt;/year&gt;&lt;/dates&gt;&lt;isbn&gt;0140-6736&lt;/isbn&gt;&lt;urls&gt;&lt;related-urls&gt;&lt;url&gt;http://linkinghub.elsevier.com/retrieve/pii/S0140673609621267&lt;/url&gt;&lt;/related-urls&gt;&lt;/urls&gt;&lt;/record&gt;&lt;/Cite&gt;&lt;/EndNote&gt;</w:instrTex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027DC6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10" w:tooltip="Miller, 2010 #10" w:history="1">
              <w:r w:rsidRPr="00027DC6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10</w:t>
              </w:r>
            </w:hyperlink>
            <w:r w:rsidRPr="00027DC6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 xml:space="preserve">IAR estimates among pre-pandemic </w:t>
            </w:r>
            <w:proofErr w:type="spellStart"/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seronegatives</w:t>
            </w:r>
            <w:proofErr w:type="spellEnd"/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 xml:space="preserve"> (%)</w:t>
            </w:r>
          </w:p>
        </w:tc>
      </w:tr>
      <w:tr w:rsidR="00027DC6" w:rsidRPr="00027DC6" w:rsidTr="00522466">
        <w:trPr>
          <w:trHeight w:val="79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eroprevalence</w:t>
            </w: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eroprevalence</w:t>
            </w:r>
            <w:r w:rsidRPr="00027DC6">
              <w:rPr>
                <w:rFonts w:ascii="Cambria" w:eastAsia="SimSun" w:hAnsi="Cambria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ISP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ISP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ISP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IAR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8-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IAR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6-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IAR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32-</w:t>
            </w:r>
          </w:p>
        </w:tc>
      </w:tr>
      <w:tr w:rsidR="00027DC6" w:rsidRPr="00027DC6" w:rsidTr="00522466">
        <w:trPr>
          <w:trHeight w:val="79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8,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6,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32,0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27DC6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</w:tr>
      <w:tr w:rsidR="00027DC6" w:rsidRPr="00027DC6" w:rsidTr="00522466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&lt;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10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9.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9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19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3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027DC6" w:rsidRPr="00027DC6" w:rsidTr="00522466"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5-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17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32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6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27DC6" w:rsidRPr="00027DC6" w:rsidTr="00522466"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5-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16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2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24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5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4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027DC6" w:rsidRPr="00027DC6" w:rsidTr="00522466"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25-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24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</w:rPr>
              <w:t>47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42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7DC6" w:rsidRPr="00027DC6" w:rsidRDefault="00027DC6" w:rsidP="00027DC6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7DC6" w:rsidRPr="00027DC6" w:rsidRDefault="00027DC6" w:rsidP="00027DC6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027DC6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1</w:t>
            </w:r>
          </w:p>
        </w:tc>
      </w:tr>
    </w:tbl>
    <w:p w:rsidR="00027DC6" w:rsidRPr="00027DC6" w:rsidRDefault="00027DC6" w:rsidP="00027DC6">
      <w:pPr>
        <w:spacing w:after="200" w:line="360" w:lineRule="auto"/>
        <w:rPr>
          <w:rFonts w:ascii="Cambria" w:eastAsia="PMingLiU" w:hAnsi="Cambria" w:cs="Times New Roman"/>
          <w:noProof/>
          <w:sz w:val="24"/>
          <w:szCs w:val="24"/>
          <w:lang w:eastAsia="zh-TW"/>
        </w:rPr>
      </w:pPr>
    </w:p>
    <w:p w:rsidR="001F5BA3" w:rsidRPr="00027DC6" w:rsidRDefault="00027DC6" w:rsidP="00027DC6">
      <w:r w:rsidRPr="00027DC6">
        <w:rPr>
          <w:rFonts w:ascii="Cambria" w:eastAsia="PMingLiU" w:hAnsi="Cambria" w:cs="Times New Roman"/>
          <w:b/>
          <w:noProof/>
          <w:sz w:val="24"/>
          <w:szCs w:val="24"/>
          <w:lang w:eastAsia="zh-TW"/>
        </w:rPr>
        <w:t>Table S3</w:t>
      </w:r>
      <w:bookmarkStart w:id="0" w:name="_GoBack"/>
      <w:bookmarkEnd w:id="0"/>
      <w:r w:rsidRPr="00027DC6">
        <w:rPr>
          <w:rFonts w:ascii="Cambria" w:eastAsia="PMingLiU" w:hAnsi="Cambria" w:cs="Times New Roman"/>
          <w:b/>
          <w:noProof/>
          <w:sz w:val="24"/>
          <w:szCs w:val="24"/>
          <w:lang w:eastAsia="zh-TW"/>
        </w:rPr>
        <w:t>. Estimating IAR in Baguelin et al using HI 1:8, 1:16 and 1:32 as the seropositivity threshold.</w:t>
      </w:r>
    </w:p>
    <w:sectPr w:rsidR="001F5BA3" w:rsidRPr="00027DC6" w:rsidSect="00027D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DC6"/>
    <w:rsid w:val="00027DC6"/>
    <w:rsid w:val="001F5BA3"/>
    <w:rsid w:val="0080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6BDDC-4479-43BD-AEF5-EA006D94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DC6"/>
    <w:pPr>
      <w:spacing w:after="0" w:line="240" w:lineRule="auto"/>
    </w:pPr>
    <w:rPr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27DC6"/>
    <w:pPr>
      <w:spacing w:after="0" w:line="240" w:lineRule="auto"/>
    </w:pPr>
    <w:rPr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Leung</dc:creator>
  <cp:keywords/>
  <dc:description/>
  <cp:lastModifiedBy>Kathy Leung</cp:lastModifiedBy>
  <cp:revision>1</cp:revision>
  <dcterms:created xsi:type="dcterms:W3CDTF">2014-02-17T19:28:00Z</dcterms:created>
  <dcterms:modified xsi:type="dcterms:W3CDTF">2014-02-17T19:30:00Z</dcterms:modified>
</cp:coreProperties>
</file>